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45"/>
        <w:gridCol w:w="1200"/>
      </w:tblGrid>
      <w:tr w:rsidR="000A1ED1" w14:paraId="730F39D2"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5E74BAC" w14:textId="77777777" w:rsidR="000A1ED1"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54EB97C" w14:textId="77777777" w:rsidR="000A1ED1"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82EA623" w14:textId="77777777" w:rsidR="000A1ED1"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0A84942" w14:textId="77777777" w:rsidR="000A1ED1"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0A1ED1" w14:paraId="542FF91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A2A2D1E" w14:textId="77777777" w:rsidR="000A1ED1"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F11AD3E" w14:textId="77777777" w:rsidR="000A1ED1" w:rsidRDefault="000A1ED1">
            <w:pPr>
              <w:pStyle w:val="Default"/>
              <w:jc w:val="right"/>
              <w:rPr>
                <w:rFonts w:ascii="Arial" w:hAnsi="Arial" w:cs="Arial"/>
                <w:color w:val="auto"/>
                <w:sz w:val="18"/>
                <w:szCs w:val="18"/>
              </w:rPr>
            </w:pPr>
          </w:p>
        </w:tc>
      </w:tr>
      <w:tr w:rsidR="000A1ED1" w14:paraId="3F4AEA96"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F73D1D4" w14:textId="77777777" w:rsidR="000A1ED1"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29459021" w14:textId="77777777" w:rsidR="000A1ED1"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CB6FADB" w14:textId="77777777" w:rsidR="000A1ED1"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42C29E97" w14:textId="35ED5B38" w:rsidR="000A1ED1" w:rsidRDefault="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Pr>
                <w:rFonts w:ascii="Arial" w:eastAsia="宋体" w:hAnsi="Arial" w:cs="Arial" w:hint="eastAsia"/>
                <w:color w:val="auto"/>
                <w:sz w:val="18"/>
                <w:szCs w:val="18"/>
                <w:lang w:val="en-US" w:eastAsia="zh-CN"/>
              </w:rPr>
              <w:t>1</w:t>
            </w:r>
          </w:p>
        </w:tc>
      </w:tr>
      <w:tr w:rsidR="000A1ED1" w14:paraId="503E09D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8164D44" w14:textId="77777777" w:rsidR="000A1ED1"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A9EFC33" w14:textId="77777777" w:rsidR="000A1ED1" w:rsidRDefault="000A1ED1">
            <w:pPr>
              <w:pStyle w:val="Default"/>
              <w:jc w:val="right"/>
              <w:rPr>
                <w:rFonts w:ascii="Arial" w:hAnsi="Arial" w:cs="Arial"/>
                <w:color w:val="auto"/>
                <w:sz w:val="18"/>
                <w:szCs w:val="18"/>
              </w:rPr>
            </w:pPr>
          </w:p>
        </w:tc>
      </w:tr>
      <w:tr w:rsidR="000A1ED1" w14:paraId="020D9578"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70C6AB9" w14:textId="77777777" w:rsidR="000A1ED1"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32673172" w14:textId="77777777" w:rsidR="000A1ED1"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3BE0AE2B" w14:textId="77777777" w:rsidR="000A1ED1"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35867399" w14:textId="76B22204" w:rsidR="000A1ED1" w:rsidRDefault="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Pr>
                <w:rFonts w:ascii="Arial" w:eastAsia="宋体" w:hAnsi="Arial" w:cs="Arial" w:hint="eastAsia"/>
                <w:color w:val="auto"/>
                <w:sz w:val="18"/>
                <w:szCs w:val="18"/>
                <w:lang w:val="en-US" w:eastAsia="zh-CN"/>
              </w:rPr>
              <w:t>1</w:t>
            </w:r>
          </w:p>
        </w:tc>
      </w:tr>
      <w:tr w:rsidR="000A1ED1" w14:paraId="20BEEDC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E2BCAC0" w14:textId="77777777" w:rsidR="000A1ED1"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10DFD65" w14:textId="77777777" w:rsidR="000A1ED1" w:rsidRDefault="000A1ED1">
            <w:pPr>
              <w:pStyle w:val="Default"/>
              <w:jc w:val="right"/>
              <w:rPr>
                <w:rFonts w:ascii="Arial" w:hAnsi="Arial" w:cs="Arial"/>
                <w:color w:val="auto"/>
                <w:sz w:val="18"/>
                <w:szCs w:val="18"/>
              </w:rPr>
            </w:pPr>
          </w:p>
        </w:tc>
      </w:tr>
      <w:tr w:rsidR="000A1ED1" w14:paraId="050713A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7B495DA" w14:textId="77777777" w:rsidR="000A1ED1"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45E5ACA1" w14:textId="77777777" w:rsidR="000A1ED1"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171C6D90" w14:textId="77777777" w:rsidR="000A1ED1"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38A3F552" w14:textId="4EB5E9C8" w:rsidR="000A1ED1" w:rsidRDefault="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3</w:t>
            </w:r>
          </w:p>
        </w:tc>
      </w:tr>
      <w:tr w:rsidR="000A1ED1" w14:paraId="342C9A13"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B888384" w14:textId="77777777" w:rsidR="000A1ED1"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F2A471B" w14:textId="77777777" w:rsidR="000A1ED1"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53F69CDE" w14:textId="77777777" w:rsidR="000A1ED1"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36ECC41F" w14:textId="7290BE29" w:rsidR="000A1ED1" w:rsidRDefault="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3</w:t>
            </w:r>
          </w:p>
        </w:tc>
      </w:tr>
      <w:tr w:rsidR="000A1ED1" w14:paraId="4FD6676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E1FA950" w14:textId="77777777" w:rsidR="000A1ED1"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FAF36CF" w14:textId="77777777" w:rsidR="000A1ED1" w:rsidRDefault="000A1ED1">
            <w:pPr>
              <w:pStyle w:val="Default"/>
              <w:jc w:val="right"/>
              <w:rPr>
                <w:rFonts w:ascii="Arial" w:hAnsi="Arial" w:cs="Arial"/>
                <w:color w:val="auto"/>
                <w:sz w:val="18"/>
                <w:szCs w:val="18"/>
              </w:rPr>
            </w:pPr>
          </w:p>
        </w:tc>
      </w:tr>
      <w:tr w:rsidR="000A1ED1" w14:paraId="161B874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F48FFAD" w14:textId="77777777" w:rsidR="000A1ED1"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5E859152" w14:textId="77777777" w:rsidR="000A1ED1"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4524F232" w14:textId="77777777" w:rsidR="000A1ED1"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356C4839" w14:textId="00BCA04B" w:rsidR="000A1ED1" w:rsidRDefault="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4</w:t>
            </w:r>
          </w:p>
        </w:tc>
      </w:tr>
      <w:tr w:rsidR="000A1ED1" w14:paraId="574B56E7"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39227196" w14:textId="77777777" w:rsidR="000A1ED1"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796C4E72" w14:textId="77777777" w:rsidR="000A1ED1"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4B0A6C24" w14:textId="77777777" w:rsidR="000A1ED1"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69E37D50" w14:textId="00708084" w:rsidR="000A1ED1" w:rsidRDefault="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4</w:t>
            </w:r>
          </w:p>
        </w:tc>
      </w:tr>
      <w:tr w:rsidR="000A1ED1" w14:paraId="5BBFE54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051CAE4" w14:textId="77777777" w:rsidR="000A1ED1"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5CE140AD" w14:textId="77777777" w:rsidR="000A1ED1"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487B215D" w14:textId="77777777" w:rsidR="000A1ED1"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36BBBFF5" w14:textId="1D1575E7" w:rsidR="000A1ED1" w:rsidRDefault="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4</w:t>
            </w:r>
          </w:p>
        </w:tc>
      </w:tr>
      <w:tr w:rsidR="000A1ED1" w14:paraId="6ABB0A0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BCCD03A" w14:textId="77777777" w:rsidR="000A1ED1"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2B5D3AAE" w14:textId="77777777" w:rsidR="000A1ED1"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2A0F78F" w14:textId="77777777" w:rsidR="000A1ED1"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6445F453" w14:textId="5FD37795" w:rsidR="000A1ED1" w:rsidRDefault="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4</w:t>
            </w:r>
          </w:p>
        </w:tc>
      </w:tr>
      <w:tr w:rsidR="000A1ED1" w14:paraId="793A9029"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247C0A94" w14:textId="77777777" w:rsidR="000A1ED1"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5AEA269" w14:textId="77777777" w:rsidR="000A1ED1"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57997D65" w14:textId="77777777" w:rsidR="000A1ED1"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66C7112" w14:textId="75EA9AC0" w:rsidR="000A1ED1" w:rsidRDefault="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4</w:t>
            </w:r>
          </w:p>
        </w:tc>
      </w:tr>
      <w:tr w:rsidR="000A1ED1" w14:paraId="3C575A84" w14:textId="77777777">
        <w:trPr>
          <w:trHeight w:val="48"/>
        </w:trPr>
        <w:tc>
          <w:tcPr>
            <w:tcW w:w="1668" w:type="dxa"/>
            <w:vMerge w:val="restart"/>
            <w:tcBorders>
              <w:top w:val="single" w:sz="4" w:space="0" w:color="000000"/>
              <w:left w:val="single" w:sz="4" w:space="0" w:color="000000"/>
              <w:right w:val="single" w:sz="4" w:space="0" w:color="000000"/>
            </w:tcBorders>
          </w:tcPr>
          <w:p w14:paraId="56B95FD1" w14:textId="77777777" w:rsidR="000A1ED1"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209DB68F" w14:textId="77777777" w:rsidR="000A1ED1"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5D71596C" w14:textId="77777777" w:rsidR="000A1ED1"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60807D64" w14:textId="7E427617" w:rsidR="000A1ED1" w:rsidRDefault="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4</w:t>
            </w:r>
          </w:p>
        </w:tc>
      </w:tr>
      <w:tr w:rsidR="000A1ED1" w14:paraId="3D193C99" w14:textId="77777777">
        <w:trPr>
          <w:trHeight w:val="48"/>
        </w:trPr>
        <w:tc>
          <w:tcPr>
            <w:tcW w:w="1668" w:type="dxa"/>
            <w:vMerge/>
            <w:tcBorders>
              <w:left w:val="single" w:sz="4" w:space="0" w:color="000000"/>
              <w:bottom w:val="single" w:sz="4" w:space="0" w:color="000000"/>
              <w:right w:val="single" w:sz="4" w:space="0" w:color="000000"/>
            </w:tcBorders>
          </w:tcPr>
          <w:p w14:paraId="7E385716" w14:textId="77777777" w:rsidR="000A1ED1" w:rsidRDefault="000A1ED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71DEBA" w14:textId="77777777" w:rsidR="000A1ED1"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757A6999" w14:textId="77777777" w:rsidR="000A1ED1"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7431FF3A" w14:textId="1B5D71D7" w:rsidR="000A1ED1" w:rsidRDefault="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4</w:t>
            </w:r>
          </w:p>
        </w:tc>
      </w:tr>
      <w:tr w:rsidR="000A1ED1" w14:paraId="3DACA2B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C367C0C" w14:textId="77777777" w:rsidR="000A1ED1"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21419042" w14:textId="77777777" w:rsidR="000A1ED1"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6B47FAC8" w14:textId="77777777" w:rsidR="000A1ED1"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436CBD72" w14:textId="05D73A7E" w:rsidR="000A1ED1" w:rsidRDefault="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5</w:t>
            </w:r>
          </w:p>
        </w:tc>
      </w:tr>
      <w:tr w:rsidR="000A1ED1" w14:paraId="4B0F3C1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2EC352E" w14:textId="77777777" w:rsidR="000A1ED1"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5AC0FD9A" w14:textId="77777777" w:rsidR="000A1ED1"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38CDD942" w14:textId="77777777" w:rsidR="000A1ED1"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4C148A6C" w14:textId="36591823" w:rsidR="000A1ED1" w:rsidRDefault="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5</w:t>
            </w:r>
          </w:p>
        </w:tc>
      </w:tr>
      <w:tr w:rsidR="000A1ED1" w14:paraId="4AA01D82" w14:textId="77777777">
        <w:trPr>
          <w:trHeight w:val="48"/>
        </w:trPr>
        <w:tc>
          <w:tcPr>
            <w:tcW w:w="1668" w:type="dxa"/>
            <w:vMerge w:val="restart"/>
            <w:tcBorders>
              <w:top w:val="single" w:sz="4" w:space="0" w:color="000000"/>
              <w:left w:val="single" w:sz="4" w:space="0" w:color="000000"/>
              <w:right w:val="single" w:sz="4" w:space="0" w:color="000000"/>
            </w:tcBorders>
          </w:tcPr>
          <w:p w14:paraId="2280CC38" w14:textId="77777777" w:rsidR="000A1ED1"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42274AF9" w14:textId="77777777" w:rsidR="000A1ED1"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787408FF" w14:textId="77777777" w:rsidR="000A1ED1"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168A16F9" w14:textId="2B28820B" w:rsidR="000A1ED1" w:rsidRDefault="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5-6</w:t>
            </w:r>
          </w:p>
        </w:tc>
      </w:tr>
      <w:tr w:rsidR="000A1ED1" w14:paraId="75A1DAB9" w14:textId="77777777">
        <w:trPr>
          <w:trHeight w:val="48"/>
        </w:trPr>
        <w:tc>
          <w:tcPr>
            <w:tcW w:w="1668" w:type="dxa"/>
            <w:vMerge/>
            <w:tcBorders>
              <w:left w:val="single" w:sz="4" w:space="0" w:color="000000"/>
              <w:right w:val="single" w:sz="4" w:space="0" w:color="000000"/>
            </w:tcBorders>
          </w:tcPr>
          <w:p w14:paraId="7B98CFE7" w14:textId="77777777" w:rsidR="000A1ED1" w:rsidRDefault="000A1ED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06CBC4B" w14:textId="77777777" w:rsidR="000A1ED1"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568047F6" w14:textId="77777777" w:rsidR="000A1ED1"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1255837C" w14:textId="4997BC81" w:rsidR="000A1ED1" w:rsidRDefault="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5-6</w:t>
            </w:r>
          </w:p>
        </w:tc>
      </w:tr>
      <w:tr w:rsidR="000A1ED1" w14:paraId="047A3275" w14:textId="77777777">
        <w:trPr>
          <w:trHeight w:val="48"/>
        </w:trPr>
        <w:tc>
          <w:tcPr>
            <w:tcW w:w="1668" w:type="dxa"/>
            <w:vMerge/>
            <w:tcBorders>
              <w:left w:val="single" w:sz="4" w:space="0" w:color="000000"/>
              <w:right w:val="single" w:sz="4" w:space="0" w:color="000000"/>
            </w:tcBorders>
          </w:tcPr>
          <w:p w14:paraId="5D50F1A0" w14:textId="77777777" w:rsidR="000A1ED1" w:rsidRDefault="000A1ED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552823C" w14:textId="77777777" w:rsidR="000A1ED1"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495AFBFB" w14:textId="77777777" w:rsidR="000A1ED1"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4281B143" w14:textId="4D142EA6" w:rsidR="000A1ED1" w:rsidRDefault="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5-6</w:t>
            </w:r>
          </w:p>
        </w:tc>
      </w:tr>
      <w:tr w:rsidR="000A1ED1" w14:paraId="28AA95DF" w14:textId="77777777">
        <w:trPr>
          <w:trHeight w:val="48"/>
        </w:trPr>
        <w:tc>
          <w:tcPr>
            <w:tcW w:w="1668" w:type="dxa"/>
            <w:vMerge/>
            <w:tcBorders>
              <w:left w:val="single" w:sz="4" w:space="0" w:color="000000"/>
              <w:right w:val="single" w:sz="4" w:space="0" w:color="000000"/>
            </w:tcBorders>
          </w:tcPr>
          <w:p w14:paraId="5EEE612F" w14:textId="77777777" w:rsidR="000A1ED1" w:rsidRDefault="000A1ED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A132821" w14:textId="77777777" w:rsidR="000A1ED1"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4BF774F2" w14:textId="77777777" w:rsidR="000A1ED1"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6F4E4499" w14:textId="51A0A58A" w:rsidR="000A1ED1" w:rsidRDefault="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5-6</w:t>
            </w:r>
          </w:p>
        </w:tc>
      </w:tr>
      <w:tr w:rsidR="000A1ED1" w14:paraId="5A3DC9F6" w14:textId="77777777">
        <w:trPr>
          <w:trHeight w:val="48"/>
        </w:trPr>
        <w:tc>
          <w:tcPr>
            <w:tcW w:w="1668" w:type="dxa"/>
            <w:vMerge/>
            <w:tcBorders>
              <w:left w:val="single" w:sz="4" w:space="0" w:color="000000"/>
              <w:right w:val="single" w:sz="4" w:space="0" w:color="000000"/>
            </w:tcBorders>
          </w:tcPr>
          <w:p w14:paraId="33446241" w14:textId="77777777" w:rsidR="000A1ED1" w:rsidRDefault="000A1ED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17A3413" w14:textId="77777777" w:rsidR="000A1ED1"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282C9C4A" w14:textId="77777777" w:rsidR="000A1ED1"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52747F20" w14:textId="3D09325F" w:rsidR="000A1ED1" w:rsidRDefault="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5-6</w:t>
            </w:r>
          </w:p>
        </w:tc>
      </w:tr>
      <w:tr w:rsidR="000A1ED1" w14:paraId="67A52960" w14:textId="77777777">
        <w:trPr>
          <w:trHeight w:val="50"/>
        </w:trPr>
        <w:tc>
          <w:tcPr>
            <w:tcW w:w="1668" w:type="dxa"/>
            <w:vMerge/>
            <w:tcBorders>
              <w:left w:val="single" w:sz="4" w:space="0" w:color="000000"/>
              <w:bottom w:val="single" w:sz="4" w:space="0" w:color="000000"/>
              <w:right w:val="single" w:sz="4" w:space="0" w:color="000000"/>
            </w:tcBorders>
          </w:tcPr>
          <w:p w14:paraId="0F79CC52" w14:textId="77777777" w:rsidR="000A1ED1" w:rsidRDefault="000A1ED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EA0131F" w14:textId="77777777" w:rsidR="000A1ED1"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6E0A61FA" w14:textId="77777777" w:rsidR="000A1ED1"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1F5DAC3B" w14:textId="7AB6ECA0" w:rsidR="000A1ED1" w:rsidRDefault="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5-6</w:t>
            </w:r>
          </w:p>
        </w:tc>
      </w:tr>
      <w:tr w:rsidR="00E00078" w14:paraId="7554AFA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6312ED4"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67DE4485" w14:textId="77777777" w:rsidR="00E00078" w:rsidRDefault="00E00078" w:rsidP="00E00078">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54F7836C"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3679AFA9" w14:textId="772040FB" w:rsidR="00E00078" w:rsidRDefault="00E00078" w:rsidP="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5-6</w:t>
            </w:r>
          </w:p>
        </w:tc>
      </w:tr>
      <w:tr w:rsidR="00E00078" w14:paraId="21CA8A6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CE44C0D"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6D465E38" w14:textId="77777777" w:rsidR="00E00078" w:rsidRDefault="00E00078" w:rsidP="00E00078">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3F997FD5"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EC9E105" w14:textId="63C6ACED" w:rsidR="00E00078" w:rsidRDefault="00E00078" w:rsidP="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6</w:t>
            </w:r>
          </w:p>
        </w:tc>
      </w:tr>
      <w:tr w:rsidR="00E00078" w14:paraId="22D57CE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22D837C" w14:textId="77777777" w:rsidR="00E00078" w:rsidRDefault="00E00078" w:rsidP="00E00078">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71A30F8" w14:textId="77777777" w:rsidR="00E00078" w:rsidRDefault="00E00078" w:rsidP="00E00078">
            <w:pPr>
              <w:pStyle w:val="Default"/>
              <w:jc w:val="center"/>
              <w:rPr>
                <w:rFonts w:ascii="Arial" w:hAnsi="Arial" w:cs="Arial"/>
                <w:color w:val="auto"/>
                <w:sz w:val="18"/>
                <w:szCs w:val="18"/>
              </w:rPr>
            </w:pPr>
          </w:p>
        </w:tc>
      </w:tr>
      <w:tr w:rsidR="00E00078" w14:paraId="37C393EE" w14:textId="77777777">
        <w:trPr>
          <w:trHeight w:val="48"/>
        </w:trPr>
        <w:tc>
          <w:tcPr>
            <w:tcW w:w="1668" w:type="dxa"/>
            <w:vMerge w:val="restart"/>
            <w:tcBorders>
              <w:top w:val="single" w:sz="4" w:space="0" w:color="000000"/>
              <w:left w:val="single" w:sz="4" w:space="0" w:color="000000"/>
              <w:right w:val="single" w:sz="4" w:space="0" w:color="000000"/>
            </w:tcBorders>
          </w:tcPr>
          <w:p w14:paraId="732659F9"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156A968" w14:textId="77777777" w:rsidR="00E00078" w:rsidRDefault="00E00078" w:rsidP="00E00078">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14ADCFAE"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6B04F1F7" w14:textId="064EBB62" w:rsidR="00E00078" w:rsidRDefault="00E00078" w:rsidP="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7</w:t>
            </w:r>
          </w:p>
        </w:tc>
      </w:tr>
      <w:tr w:rsidR="00E00078" w14:paraId="23E5F1E5" w14:textId="77777777">
        <w:trPr>
          <w:trHeight w:val="48"/>
        </w:trPr>
        <w:tc>
          <w:tcPr>
            <w:tcW w:w="1668" w:type="dxa"/>
            <w:vMerge/>
            <w:tcBorders>
              <w:left w:val="single" w:sz="4" w:space="0" w:color="000000"/>
              <w:bottom w:val="single" w:sz="4" w:space="0" w:color="000000"/>
              <w:right w:val="single" w:sz="4" w:space="0" w:color="000000"/>
            </w:tcBorders>
          </w:tcPr>
          <w:p w14:paraId="650EED65" w14:textId="77777777" w:rsidR="00E00078" w:rsidRDefault="00E00078" w:rsidP="00E000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8B63707" w14:textId="77777777" w:rsidR="00E00078" w:rsidRDefault="00E00078" w:rsidP="00E00078">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5169BA45"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601BC1C8" w14:textId="35658CFE" w:rsidR="00E00078" w:rsidRDefault="00E00078" w:rsidP="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7</w:t>
            </w:r>
          </w:p>
        </w:tc>
      </w:tr>
      <w:tr w:rsidR="00E00078" w14:paraId="09364EAA"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477DA8AC"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3ABC9717" w14:textId="77777777" w:rsidR="00E00078" w:rsidRDefault="00E00078" w:rsidP="00E00078">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6FFD2791"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5DE3DA30" w14:textId="6449395E" w:rsidR="00E00078" w:rsidRDefault="00E00078" w:rsidP="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7</w:t>
            </w:r>
          </w:p>
        </w:tc>
      </w:tr>
      <w:tr w:rsidR="00E00078" w14:paraId="0381760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3748077"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27710B41" w14:textId="77777777" w:rsidR="00E00078" w:rsidRDefault="00E00078" w:rsidP="00E00078">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36C99508"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6E671444" w14:textId="4C85F057" w:rsidR="00E00078" w:rsidRDefault="00E00078" w:rsidP="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7</w:t>
            </w:r>
          </w:p>
        </w:tc>
      </w:tr>
      <w:tr w:rsidR="00E00078" w14:paraId="56FF2A1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899D82A"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61069321" w14:textId="77777777" w:rsidR="00E00078" w:rsidRDefault="00E00078" w:rsidP="00E00078">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54474AF4"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4E13570B" w14:textId="55344FB1" w:rsidR="00E00078" w:rsidRDefault="00E00078" w:rsidP="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7</w:t>
            </w:r>
          </w:p>
        </w:tc>
      </w:tr>
      <w:tr w:rsidR="00E00078" w14:paraId="042E460A" w14:textId="77777777">
        <w:trPr>
          <w:trHeight w:val="48"/>
        </w:trPr>
        <w:tc>
          <w:tcPr>
            <w:tcW w:w="1668" w:type="dxa"/>
            <w:vMerge w:val="restart"/>
            <w:tcBorders>
              <w:top w:val="single" w:sz="4" w:space="0" w:color="000000"/>
              <w:left w:val="single" w:sz="4" w:space="0" w:color="000000"/>
              <w:right w:val="single" w:sz="4" w:space="0" w:color="000000"/>
            </w:tcBorders>
          </w:tcPr>
          <w:p w14:paraId="15FFBB09"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0EB6FE99" w14:textId="77777777" w:rsidR="00E00078" w:rsidRDefault="00E00078" w:rsidP="00E00078">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1D51DB26"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6850F0AF" w14:textId="2E6FA260" w:rsidR="00E00078" w:rsidRDefault="00E00078" w:rsidP="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7-9</w:t>
            </w:r>
          </w:p>
        </w:tc>
      </w:tr>
      <w:tr w:rsidR="00E00078" w14:paraId="57B95BDD" w14:textId="77777777">
        <w:trPr>
          <w:trHeight w:val="203"/>
        </w:trPr>
        <w:tc>
          <w:tcPr>
            <w:tcW w:w="1668" w:type="dxa"/>
            <w:vMerge/>
            <w:tcBorders>
              <w:left w:val="single" w:sz="4" w:space="0" w:color="000000"/>
              <w:right w:val="single" w:sz="4" w:space="0" w:color="000000"/>
            </w:tcBorders>
          </w:tcPr>
          <w:p w14:paraId="7E41A6A6" w14:textId="77777777" w:rsidR="00E00078" w:rsidRDefault="00E00078" w:rsidP="00E000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A33746" w14:textId="77777777" w:rsidR="00E00078" w:rsidRDefault="00E00078" w:rsidP="00E00078">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0B8C53C5"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21767027" w14:textId="4DBC25E4" w:rsidR="00E00078" w:rsidRDefault="00E00078" w:rsidP="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7-9</w:t>
            </w:r>
          </w:p>
        </w:tc>
      </w:tr>
      <w:tr w:rsidR="00E00078" w14:paraId="14D6246C" w14:textId="77777777">
        <w:trPr>
          <w:trHeight w:val="48"/>
        </w:trPr>
        <w:tc>
          <w:tcPr>
            <w:tcW w:w="1668" w:type="dxa"/>
            <w:vMerge/>
            <w:tcBorders>
              <w:left w:val="single" w:sz="4" w:space="0" w:color="000000"/>
              <w:right w:val="single" w:sz="4" w:space="0" w:color="000000"/>
            </w:tcBorders>
          </w:tcPr>
          <w:p w14:paraId="7D060300" w14:textId="77777777" w:rsidR="00E00078" w:rsidRDefault="00E00078" w:rsidP="00E000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AAE0F68" w14:textId="77777777" w:rsidR="00E00078" w:rsidRDefault="00E00078" w:rsidP="00E00078">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32920517"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26DA03F2" w14:textId="03E23002" w:rsidR="00E00078" w:rsidRDefault="00E00078" w:rsidP="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7-9</w:t>
            </w:r>
          </w:p>
        </w:tc>
      </w:tr>
      <w:tr w:rsidR="00E00078" w14:paraId="19C7F7F8" w14:textId="77777777">
        <w:trPr>
          <w:trHeight w:val="48"/>
        </w:trPr>
        <w:tc>
          <w:tcPr>
            <w:tcW w:w="1668" w:type="dxa"/>
            <w:vMerge/>
            <w:tcBorders>
              <w:left w:val="single" w:sz="4" w:space="0" w:color="000000"/>
              <w:bottom w:val="single" w:sz="4" w:space="0" w:color="000000"/>
              <w:right w:val="single" w:sz="4" w:space="0" w:color="000000"/>
            </w:tcBorders>
          </w:tcPr>
          <w:p w14:paraId="763FFDFA" w14:textId="77777777" w:rsidR="00E00078" w:rsidRDefault="00E00078" w:rsidP="00E000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FF493F" w14:textId="77777777" w:rsidR="00E00078" w:rsidRDefault="00E00078" w:rsidP="00E00078">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FA9BF3E"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E1A80B2" w14:textId="375C667C" w:rsidR="00E00078" w:rsidRDefault="00E00078" w:rsidP="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7-9</w:t>
            </w:r>
          </w:p>
        </w:tc>
      </w:tr>
      <w:tr w:rsidR="00E00078" w14:paraId="6F80029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780ADA0"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0E91A660" w14:textId="77777777" w:rsidR="00E00078" w:rsidRDefault="00E00078" w:rsidP="00E00078">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04A85CC9"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49FC4F6E" w14:textId="686EC625" w:rsidR="00E00078" w:rsidRDefault="00E00078" w:rsidP="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7-9</w:t>
            </w:r>
          </w:p>
        </w:tc>
      </w:tr>
      <w:tr w:rsidR="00E00078" w14:paraId="2FD545C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CEFDCE2"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38F979FB" w14:textId="77777777" w:rsidR="00E00078" w:rsidRDefault="00E00078" w:rsidP="00E00078">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55C96EA5"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2BA68F54" w14:textId="3F6C9BDC" w:rsidR="00E00078" w:rsidRDefault="00E00078" w:rsidP="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9</w:t>
            </w:r>
          </w:p>
        </w:tc>
      </w:tr>
      <w:tr w:rsidR="00E00078" w14:paraId="0C38844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3E1FED1" w14:textId="77777777" w:rsidR="00E00078" w:rsidRDefault="00E00078" w:rsidP="00E00078">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FF95B83" w14:textId="77777777" w:rsidR="00E00078" w:rsidRDefault="00E00078" w:rsidP="00E00078">
            <w:pPr>
              <w:pStyle w:val="Default"/>
              <w:jc w:val="center"/>
              <w:rPr>
                <w:rFonts w:ascii="Arial" w:hAnsi="Arial" w:cs="Arial"/>
                <w:color w:val="auto"/>
                <w:sz w:val="18"/>
                <w:szCs w:val="18"/>
              </w:rPr>
            </w:pPr>
          </w:p>
        </w:tc>
      </w:tr>
      <w:tr w:rsidR="00E00078" w14:paraId="75A5E08D" w14:textId="77777777">
        <w:trPr>
          <w:trHeight w:val="48"/>
        </w:trPr>
        <w:tc>
          <w:tcPr>
            <w:tcW w:w="1668" w:type="dxa"/>
            <w:vMerge w:val="restart"/>
            <w:tcBorders>
              <w:top w:val="single" w:sz="4" w:space="0" w:color="000000"/>
              <w:left w:val="single" w:sz="4" w:space="0" w:color="000000"/>
              <w:right w:val="single" w:sz="4" w:space="0" w:color="000000"/>
            </w:tcBorders>
          </w:tcPr>
          <w:p w14:paraId="6F37BA3C"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47F08835" w14:textId="77777777" w:rsidR="00E00078" w:rsidRDefault="00E00078" w:rsidP="00E00078">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71A62F32"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0F6D781E" w14:textId="5BE220EB" w:rsidR="00E00078" w:rsidRDefault="00E00078" w:rsidP="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w:t>
            </w:r>
          </w:p>
        </w:tc>
      </w:tr>
      <w:tr w:rsidR="00E00078" w14:paraId="20D6165B" w14:textId="77777777">
        <w:trPr>
          <w:trHeight w:val="48"/>
        </w:trPr>
        <w:tc>
          <w:tcPr>
            <w:tcW w:w="1668" w:type="dxa"/>
            <w:vMerge/>
            <w:tcBorders>
              <w:left w:val="single" w:sz="4" w:space="0" w:color="000000"/>
              <w:right w:val="single" w:sz="4" w:space="0" w:color="000000"/>
            </w:tcBorders>
          </w:tcPr>
          <w:p w14:paraId="77A47043" w14:textId="77777777" w:rsidR="00E00078" w:rsidRDefault="00E00078" w:rsidP="00E000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A73C208" w14:textId="77777777" w:rsidR="00E00078" w:rsidRDefault="00E00078" w:rsidP="00E00078">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45E7AB4F"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63A3E005" w14:textId="69AAC6BA" w:rsidR="00E00078" w:rsidRDefault="00E00078" w:rsidP="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12</w:t>
            </w:r>
          </w:p>
        </w:tc>
      </w:tr>
      <w:tr w:rsidR="00E00078" w14:paraId="0FF98EB5" w14:textId="77777777">
        <w:trPr>
          <w:trHeight w:val="48"/>
        </w:trPr>
        <w:tc>
          <w:tcPr>
            <w:tcW w:w="1668" w:type="dxa"/>
            <w:vMerge/>
            <w:tcBorders>
              <w:left w:val="single" w:sz="4" w:space="0" w:color="000000"/>
              <w:right w:val="single" w:sz="4" w:space="0" w:color="000000"/>
            </w:tcBorders>
          </w:tcPr>
          <w:p w14:paraId="5024622C" w14:textId="77777777" w:rsidR="00E00078" w:rsidRDefault="00E00078" w:rsidP="00E000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1ED705E8" w14:textId="77777777" w:rsidR="00E00078" w:rsidRDefault="00E00078" w:rsidP="00E00078">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3A0A598B"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3A19EF2E" w14:textId="5BD8C3CD" w:rsidR="00E00078" w:rsidRDefault="00E00078" w:rsidP="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12</w:t>
            </w:r>
          </w:p>
        </w:tc>
      </w:tr>
      <w:tr w:rsidR="00E00078" w14:paraId="5839BBFC" w14:textId="77777777">
        <w:trPr>
          <w:trHeight w:val="48"/>
        </w:trPr>
        <w:tc>
          <w:tcPr>
            <w:tcW w:w="1668" w:type="dxa"/>
            <w:vMerge/>
            <w:tcBorders>
              <w:left w:val="single" w:sz="4" w:space="0" w:color="000000"/>
              <w:bottom w:val="single" w:sz="4" w:space="0" w:color="auto"/>
              <w:right w:val="single" w:sz="4" w:space="0" w:color="000000"/>
            </w:tcBorders>
          </w:tcPr>
          <w:p w14:paraId="73E464CE" w14:textId="77777777" w:rsidR="00E00078" w:rsidRDefault="00E00078" w:rsidP="00E00078">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BFC35BD" w14:textId="77777777" w:rsidR="00E00078" w:rsidRDefault="00E00078" w:rsidP="00E00078">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35A653BA"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48E6C5A9" w14:textId="171F4CF0" w:rsidR="00E00078" w:rsidRDefault="00E00078" w:rsidP="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12</w:t>
            </w:r>
          </w:p>
        </w:tc>
      </w:tr>
      <w:tr w:rsidR="00E00078" w14:paraId="646F6CB0"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9ED9959" w14:textId="77777777" w:rsidR="00E00078" w:rsidRDefault="00E00078" w:rsidP="00E00078">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B20CD43" w14:textId="77777777" w:rsidR="00E00078" w:rsidRDefault="00E00078" w:rsidP="00E00078">
            <w:pPr>
              <w:pStyle w:val="Default"/>
              <w:jc w:val="center"/>
              <w:rPr>
                <w:rFonts w:ascii="Arial" w:hAnsi="Arial" w:cs="Arial"/>
                <w:color w:val="auto"/>
                <w:sz w:val="18"/>
                <w:szCs w:val="18"/>
              </w:rPr>
            </w:pPr>
          </w:p>
        </w:tc>
      </w:tr>
      <w:tr w:rsidR="00E00078" w14:paraId="3C1BA8D5" w14:textId="77777777">
        <w:trPr>
          <w:trHeight w:val="48"/>
        </w:trPr>
        <w:tc>
          <w:tcPr>
            <w:tcW w:w="1668" w:type="dxa"/>
            <w:vMerge w:val="restart"/>
            <w:tcBorders>
              <w:top w:val="single" w:sz="4" w:space="0" w:color="000000"/>
              <w:left w:val="single" w:sz="4" w:space="0" w:color="000000"/>
              <w:right w:val="single" w:sz="4" w:space="0" w:color="000000"/>
            </w:tcBorders>
          </w:tcPr>
          <w:p w14:paraId="21A984C4"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F570B19" w14:textId="77777777" w:rsidR="00E00078" w:rsidRDefault="00E00078" w:rsidP="00E00078">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4951AB41"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5D23A91D" w14:textId="2438492E" w:rsidR="00E00078" w:rsidRDefault="00E00078" w:rsidP="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3</w:t>
            </w:r>
          </w:p>
        </w:tc>
      </w:tr>
      <w:tr w:rsidR="00E00078" w14:paraId="6E647E14" w14:textId="77777777">
        <w:trPr>
          <w:trHeight w:val="57"/>
        </w:trPr>
        <w:tc>
          <w:tcPr>
            <w:tcW w:w="1668" w:type="dxa"/>
            <w:vMerge/>
            <w:tcBorders>
              <w:left w:val="single" w:sz="4" w:space="0" w:color="000000"/>
              <w:right w:val="single" w:sz="4" w:space="0" w:color="000000"/>
            </w:tcBorders>
          </w:tcPr>
          <w:p w14:paraId="0C28D16B" w14:textId="77777777" w:rsidR="00E00078" w:rsidRDefault="00E00078" w:rsidP="00E000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4F6A7C7" w14:textId="77777777" w:rsidR="00E00078" w:rsidRDefault="00E00078" w:rsidP="00E00078">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558F2FB8"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7126890C" w14:textId="7899E1CB" w:rsidR="00E00078" w:rsidRDefault="00E00078" w:rsidP="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3</w:t>
            </w:r>
          </w:p>
        </w:tc>
      </w:tr>
      <w:tr w:rsidR="00E00078" w14:paraId="6D4DAB36" w14:textId="77777777">
        <w:trPr>
          <w:trHeight w:val="48"/>
        </w:trPr>
        <w:tc>
          <w:tcPr>
            <w:tcW w:w="1668" w:type="dxa"/>
            <w:vMerge/>
            <w:tcBorders>
              <w:left w:val="single" w:sz="4" w:space="0" w:color="000000"/>
              <w:bottom w:val="single" w:sz="4" w:space="0" w:color="000000"/>
              <w:right w:val="single" w:sz="4" w:space="0" w:color="000000"/>
            </w:tcBorders>
          </w:tcPr>
          <w:p w14:paraId="2045B4B0" w14:textId="77777777" w:rsidR="00E00078" w:rsidRDefault="00E00078" w:rsidP="00E000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D317B50" w14:textId="77777777" w:rsidR="00E00078" w:rsidRDefault="00E00078" w:rsidP="00E00078">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5E546874"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6738136A" w14:textId="1518976D" w:rsidR="00E00078" w:rsidRDefault="00E00078" w:rsidP="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 3</w:t>
            </w:r>
          </w:p>
        </w:tc>
      </w:tr>
      <w:tr w:rsidR="00E00078" w14:paraId="66ED4BC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7AE316C"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50AAF159" w14:textId="77777777" w:rsidR="00E00078" w:rsidRDefault="00E00078" w:rsidP="00E00078">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48F9B980"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2F4E38FF" w14:textId="6CD19CA6" w:rsidR="00E00078" w:rsidRDefault="000E27E4" w:rsidP="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Title page</w:t>
            </w:r>
          </w:p>
        </w:tc>
      </w:tr>
      <w:tr w:rsidR="00E00078" w14:paraId="2BCD2CC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880F386"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460B3A8A" w14:textId="77777777" w:rsidR="00E00078" w:rsidRDefault="00E00078" w:rsidP="00E00078">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37D19853"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7ECD79F8" w14:textId="1154F3D2" w:rsidR="00E00078" w:rsidRDefault="000E27E4" w:rsidP="00E0007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Title page</w:t>
            </w:r>
          </w:p>
        </w:tc>
      </w:tr>
      <w:tr w:rsidR="00E00078" w14:paraId="69FA74AC"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93BE113"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09368FBD" w14:textId="77777777" w:rsidR="00E00078" w:rsidRDefault="00E00078" w:rsidP="00E00078">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0D3506A0" w14:textId="77777777" w:rsidR="00E00078" w:rsidRDefault="00E00078" w:rsidP="00E00078">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64BEE1C" w14:textId="28F4D8A3" w:rsidR="00E00078" w:rsidRPr="001F5381" w:rsidRDefault="001F5381" w:rsidP="001F5381">
            <w:pPr>
              <w:spacing w:before="100" w:beforeAutospacing="1" w:after="100" w:afterAutospacing="1" w:line="360" w:lineRule="auto"/>
              <w:rPr>
                <w:rFonts w:hint="eastAsia"/>
                <w:sz w:val="18"/>
                <w:szCs w:val="18"/>
              </w:rPr>
            </w:pPr>
            <w:r w:rsidRPr="001F5381">
              <w:rPr>
                <w:sz w:val="18"/>
                <w:szCs w:val="18"/>
              </w:rPr>
              <w:t>Data availability statement</w:t>
            </w:r>
          </w:p>
        </w:tc>
      </w:tr>
    </w:tbl>
    <w:p w14:paraId="485AD5C8" w14:textId="77777777" w:rsidR="000A1ED1" w:rsidRDefault="000A1ED1">
      <w:pPr>
        <w:pStyle w:val="Default"/>
        <w:rPr>
          <w:rFonts w:ascii="Arial" w:hAnsi="Arial" w:cs="Arial"/>
          <w:color w:val="auto"/>
        </w:rPr>
      </w:pPr>
    </w:p>
    <w:p w14:paraId="5FC837B1" w14:textId="77777777" w:rsidR="000A1ED1"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Pr>
          <w:rFonts w:ascii="Arial" w:hAnsi="Arial" w:cs="Arial"/>
          <w:color w:val="auto"/>
          <w:sz w:val="16"/>
          <w:szCs w:val="16"/>
        </w:rPr>
        <w:lastRenderedPageBreak/>
        <w:t>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1F0D5992" w14:textId="77777777" w:rsidR="000A1ED1"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0A1ED1">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423E28" w14:textId="77777777" w:rsidR="003C535D" w:rsidRDefault="003C535D">
      <w:r>
        <w:separator/>
      </w:r>
    </w:p>
  </w:endnote>
  <w:endnote w:type="continuationSeparator" w:id="0">
    <w:p w14:paraId="6CB86C1B" w14:textId="77777777" w:rsidR="003C535D" w:rsidRDefault="003C53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ADDA64" w14:textId="77777777" w:rsidR="003C535D" w:rsidRDefault="003C535D">
      <w:r>
        <w:separator/>
      </w:r>
    </w:p>
  </w:footnote>
  <w:footnote w:type="continuationSeparator" w:id="0">
    <w:p w14:paraId="5EEC972C" w14:textId="77777777" w:rsidR="003C535D" w:rsidRDefault="003C53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10F55D" w14:textId="77777777" w:rsidR="000A1ED1" w:rsidRDefault="00000000">
    <w:pPr>
      <w:pStyle w:val="CM2"/>
      <w:ind w:left="1080"/>
      <w:rPr>
        <w:rFonts w:ascii="Lucida Sans" w:hAnsi="Lucida Sans"/>
        <w:sz w:val="20"/>
        <w:szCs w:val="20"/>
      </w:rPr>
    </w:pPr>
    <w:r>
      <w:rPr>
        <w:rFonts w:ascii="Lucida Sans" w:hAnsi="Lucida Sans"/>
        <w:sz w:val="20"/>
        <w:szCs w:val="20"/>
      </w:rPr>
      <w:pict w14:anchorId="46E8F6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MjY2NzA4M2VhZTIwMmM2Yjc1ZGRiMDUyYWY0M2ZjZTQifQ=="/>
  </w:docVars>
  <w:rsids>
    <w:rsidRoot w:val="00256BAF"/>
    <w:rsid w:val="00077B44"/>
    <w:rsid w:val="000A1ED1"/>
    <w:rsid w:val="000C591C"/>
    <w:rsid w:val="000E27E4"/>
    <w:rsid w:val="0012743A"/>
    <w:rsid w:val="00152CDB"/>
    <w:rsid w:val="0018323E"/>
    <w:rsid w:val="00190C83"/>
    <w:rsid w:val="001F5381"/>
    <w:rsid w:val="00246C93"/>
    <w:rsid w:val="00256BAF"/>
    <w:rsid w:val="002A2A06"/>
    <w:rsid w:val="003103C2"/>
    <w:rsid w:val="003516AD"/>
    <w:rsid w:val="00363B8D"/>
    <w:rsid w:val="003760FB"/>
    <w:rsid w:val="003B79FF"/>
    <w:rsid w:val="003C535D"/>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774"/>
    <w:rsid w:val="00AE4BBD"/>
    <w:rsid w:val="00B51910"/>
    <w:rsid w:val="00C22710"/>
    <w:rsid w:val="00D95D84"/>
    <w:rsid w:val="00DC4F19"/>
    <w:rsid w:val="00E00078"/>
    <w:rsid w:val="00E324A8"/>
    <w:rsid w:val="00E66E3A"/>
    <w:rsid w:val="00EB610E"/>
    <w:rsid w:val="00F452E9"/>
    <w:rsid w:val="00F67C14"/>
    <w:rsid w:val="00F70920"/>
    <w:rsid w:val="00FB3483"/>
    <w:rsid w:val="5C5D439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4CE8543"/>
  <w14:defaultImageDpi w14:val="300"/>
  <w15:docId w15:val="{6ABA87A2-3710-4DFE-B6B3-594D08E4C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3</Pages>
  <Words>1091</Words>
  <Characters>6221</Characters>
  <Application>Microsoft Office Word</Application>
  <DocSecurity>0</DocSecurity>
  <Lines>51</Lines>
  <Paragraphs>14</Paragraphs>
  <ScaleCrop>false</ScaleCrop>
  <Company/>
  <LinksUpToDate>false</LinksUpToDate>
  <CharactersWithSpaces>7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XIN LI</cp:lastModifiedBy>
  <cp:revision>29</cp:revision>
  <cp:lastPrinted>2020-11-24T03:02:00Z</cp:lastPrinted>
  <dcterms:created xsi:type="dcterms:W3CDTF">2020-11-24T03:02:00Z</dcterms:created>
  <dcterms:modified xsi:type="dcterms:W3CDTF">2024-01-27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D8513EA417D54DDEA1939186AF42836A_12</vt:lpwstr>
  </property>
</Properties>
</file>